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CDF4F" w14:textId="6CEFACFA" w:rsidR="007B0E6C" w:rsidRDefault="007B0E6C" w:rsidP="000F0583">
      <w:pPr>
        <w:adjustRightInd w:val="0"/>
        <w:snapToGrid w:val="0"/>
        <w:ind w:firstLineChars="400" w:firstLine="96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1. </w:t>
      </w:r>
      <w:r w:rsidRPr="00A72845">
        <w:rPr>
          <w:rFonts w:ascii="Times New Roman" w:hAnsi="Times New Roman"/>
          <w:sz w:val="24"/>
          <w:szCs w:val="24"/>
        </w:rPr>
        <w:t>PCR primers used in this study</w:t>
      </w:r>
    </w:p>
    <w:tbl>
      <w:tblPr>
        <w:tblStyle w:val="1"/>
        <w:tblpPr w:leftFromText="180" w:rightFromText="180" w:vertAnchor="page" w:horzAnchor="page" w:tblpXSpec="center" w:tblpY="2270"/>
        <w:tblW w:w="12015" w:type="dxa"/>
        <w:tblLayout w:type="fixed"/>
        <w:tblLook w:val="04A0" w:firstRow="1" w:lastRow="0" w:firstColumn="1" w:lastColumn="0" w:noHBand="0" w:noVBand="1"/>
      </w:tblPr>
      <w:tblGrid>
        <w:gridCol w:w="2093"/>
        <w:gridCol w:w="4252"/>
        <w:gridCol w:w="5670"/>
      </w:tblGrid>
      <w:tr w:rsidR="00FD4FA2" w:rsidRPr="00A61073" w14:paraId="19610A12" w14:textId="77777777" w:rsidTr="00857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EE8DFE" w14:textId="77777777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252" w:type="dxa"/>
          </w:tcPr>
          <w:p w14:paraId="08CA060B" w14:textId="77777777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5670" w:type="dxa"/>
          </w:tcPr>
          <w:p w14:paraId="49569363" w14:textId="77777777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kern w:val="0"/>
                <w:szCs w:val="21"/>
              </w:rPr>
              <w:t>Relevant characteristics</w:t>
            </w:r>
          </w:p>
        </w:tc>
      </w:tr>
      <w:tr w:rsidR="00FD4FA2" w:rsidRPr="00A61073" w14:paraId="4E16E7FA" w14:textId="77777777" w:rsidTr="0085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CC047E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1</w:t>
            </w:r>
          </w:p>
          <w:p w14:paraId="3FD53934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2</w:t>
            </w:r>
          </w:p>
        </w:tc>
        <w:tc>
          <w:tcPr>
            <w:tcW w:w="4252" w:type="dxa"/>
          </w:tcPr>
          <w:p w14:paraId="1E820072" w14:textId="77777777" w:rsidR="00A916D1" w:rsidRDefault="00A916D1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GCTCTATGATCTGGGCCGCG</w:t>
            </w:r>
          </w:p>
          <w:p w14:paraId="12B5CA27" w14:textId="06FE242B" w:rsidR="00FD4FA2" w:rsidRPr="00192BF8" w:rsidRDefault="00FD4FA2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471D0">
              <w:rPr>
                <w:rFonts w:ascii="Times New Roman" w:hAnsi="Times New Roman"/>
                <w:bCs/>
                <w:color w:val="00B0F0"/>
                <w:kern w:val="0"/>
                <w:szCs w:val="21"/>
              </w:rPr>
              <w:t>CAAAATAGGCATTGATGTGTTGACCTCC</w:t>
            </w:r>
            <w:r w:rsidR="00A916D1" w:rsidRPr="00A916D1">
              <w:rPr>
                <w:rFonts w:ascii="Times New Roman" w:hAnsi="Times New Roman"/>
                <w:bCs/>
                <w:kern w:val="0"/>
                <w:szCs w:val="21"/>
              </w:rPr>
              <w:t>CTGTTGTGGGGCGCTTCGAG</w:t>
            </w:r>
          </w:p>
        </w:tc>
        <w:tc>
          <w:tcPr>
            <w:tcW w:w="5670" w:type="dxa"/>
          </w:tcPr>
          <w:p w14:paraId="5A4E5FC3" w14:textId="77777777" w:rsidR="002361F0" w:rsidRDefault="002361F0" w:rsidP="002361F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</w:p>
          <w:p w14:paraId="6318EBB2" w14:textId="5B03B567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PCR primers to amplify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 upstream fragment for construction of the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>deletion fragment</w:t>
            </w:r>
          </w:p>
        </w:tc>
      </w:tr>
      <w:tr w:rsidR="00FD4FA2" w:rsidRPr="00A61073" w14:paraId="692BFA52" w14:textId="77777777" w:rsidTr="00857EC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CE3344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3</w:t>
            </w:r>
          </w:p>
          <w:p w14:paraId="0491A28E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  <w:p w14:paraId="6215D5CF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4</w:t>
            </w:r>
            <w:r w:rsidRPr="00A61073">
              <w:rPr>
                <w:rFonts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4252" w:type="dxa"/>
          </w:tcPr>
          <w:p w14:paraId="1BFD5E25" w14:textId="77777777" w:rsidR="00A916D1" w:rsidRDefault="00FD4FA2" w:rsidP="00236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5471D0">
              <w:rPr>
                <w:rFonts w:ascii="Times New Roman" w:hAnsi="Times New Roman"/>
                <w:bCs/>
                <w:color w:val="00B0F0"/>
                <w:kern w:val="0"/>
                <w:szCs w:val="21"/>
              </w:rPr>
              <w:t>CTCGTCCGAGGGCAAAGGAATAGAGTAG</w:t>
            </w:r>
            <w:r w:rsidR="00A916D1" w:rsidRPr="00A916D1">
              <w:rPr>
                <w:rFonts w:ascii="Times New Roman" w:hAnsi="Times New Roman"/>
                <w:bCs/>
                <w:kern w:val="0"/>
                <w:szCs w:val="21"/>
              </w:rPr>
              <w:t>GAAGGAGATTCCCATATAAC</w:t>
            </w:r>
          </w:p>
          <w:p w14:paraId="0CF5C959" w14:textId="4FA284B7" w:rsidR="00FD4FA2" w:rsidRPr="00192BF8" w:rsidRDefault="00A916D1" w:rsidP="00236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CTCGTGACGAGCTTCTCGTC</w:t>
            </w:r>
          </w:p>
        </w:tc>
        <w:tc>
          <w:tcPr>
            <w:tcW w:w="5670" w:type="dxa"/>
          </w:tcPr>
          <w:p w14:paraId="60A99922" w14:textId="77777777" w:rsidR="002361F0" w:rsidRDefault="002361F0" w:rsidP="002361F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</w:p>
          <w:p w14:paraId="4C3A0704" w14:textId="6D4D0C82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PCR primers to amplify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 downstream fragment for construction of the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 xml:space="preserve"> 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>deletion fragment</w:t>
            </w:r>
          </w:p>
        </w:tc>
      </w:tr>
      <w:tr w:rsidR="00FD4FA2" w:rsidRPr="00A61073" w14:paraId="15670563" w14:textId="77777777" w:rsidTr="0085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72EFBC5" w14:textId="07FF80F6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5</w:t>
            </w:r>
            <w:r w:rsidR="00660E9A" w:rsidRPr="00A61073">
              <w:rPr>
                <w:rFonts w:ascii="Times New Roman" w:hAnsi="Times New Roman"/>
                <w:iCs/>
                <w:szCs w:val="21"/>
              </w:rPr>
              <w:t xml:space="preserve">                </w:t>
            </w:r>
          </w:p>
          <w:p w14:paraId="407DA88E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6</w:t>
            </w:r>
          </w:p>
        </w:tc>
        <w:tc>
          <w:tcPr>
            <w:tcW w:w="4252" w:type="dxa"/>
          </w:tcPr>
          <w:p w14:paraId="3A35DC5F" w14:textId="77777777" w:rsidR="00A916D1" w:rsidRDefault="00A916D1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CGAATTGCTCACGGAGGTCC</w:t>
            </w:r>
          </w:p>
          <w:p w14:paraId="4822805F" w14:textId="1B0230AE" w:rsidR="00660E9A" w:rsidRPr="00A61073" w:rsidRDefault="00A916D1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CTTCGAGAGATCAAGAATCC</w:t>
            </w:r>
          </w:p>
        </w:tc>
        <w:tc>
          <w:tcPr>
            <w:tcW w:w="5670" w:type="dxa"/>
          </w:tcPr>
          <w:p w14:paraId="6EA39A65" w14:textId="5531EE35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PCR primers to amplify the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 deletion fragment for generation of the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>deletion mutants</w:t>
            </w:r>
          </w:p>
        </w:tc>
      </w:tr>
      <w:tr w:rsidR="00FD4FA2" w:rsidRPr="00A61073" w14:paraId="550FC2A3" w14:textId="77777777" w:rsidTr="00857EC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C4661A3" w14:textId="77777777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JMLCM M+ Minio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7</w:t>
            </w:r>
          </w:p>
          <w:p w14:paraId="231C664F" w14:textId="77777777" w:rsidR="00FD4FA2" w:rsidRPr="00A61073" w:rsidRDefault="00FD4FA2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 w:rsidRPr="00A61073">
              <w:rPr>
                <w:rFonts w:ascii="Times New Roman" w:hAnsi="Times New Roman"/>
                <w:iCs/>
                <w:szCs w:val="21"/>
              </w:rPr>
              <w:t>P8</w:t>
            </w:r>
          </w:p>
        </w:tc>
        <w:tc>
          <w:tcPr>
            <w:tcW w:w="4252" w:type="dxa"/>
          </w:tcPr>
          <w:p w14:paraId="7779F443" w14:textId="77777777" w:rsidR="00A916D1" w:rsidRDefault="00A916D1" w:rsidP="00236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CAGCTACTGACTGGTACGTC</w:t>
            </w:r>
          </w:p>
          <w:p w14:paraId="3DF65B46" w14:textId="57C1410C" w:rsidR="00660E9A" w:rsidRPr="00A61073" w:rsidRDefault="00A916D1" w:rsidP="00236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916D1">
              <w:rPr>
                <w:rFonts w:ascii="Times New Roman" w:hAnsi="Times New Roman"/>
                <w:bCs/>
                <w:kern w:val="0"/>
                <w:szCs w:val="21"/>
              </w:rPr>
              <w:t>GGTGGTATATCTGTGTGTAG</w:t>
            </w:r>
          </w:p>
        </w:tc>
        <w:tc>
          <w:tcPr>
            <w:tcW w:w="5670" w:type="dxa"/>
          </w:tcPr>
          <w:p w14:paraId="2AC8DE26" w14:textId="77777777" w:rsidR="002361F0" w:rsidRDefault="002361F0" w:rsidP="002361F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</w:p>
          <w:p w14:paraId="2F185F60" w14:textId="491B21DC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PCR primers for identification of </w:t>
            </w:r>
            <w:r w:rsidR="00FD27EB">
              <w:rPr>
                <w:rFonts w:ascii="Times New Roman" w:hAnsi="Times New Roman" w:hint="eastAsia"/>
                <w:bCs/>
                <w:kern w:val="0"/>
                <w:szCs w:val="21"/>
              </w:rPr>
              <w:t>the</w:t>
            </w:r>
            <w:r w:rsidR="00FD27EB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Pr="00A61073">
              <w:rPr>
                <w:rFonts w:ascii="Times New Roman" w:hAnsi="Times New Roman"/>
                <w:bCs/>
                <w:i/>
                <w:iCs/>
                <w:szCs w:val="21"/>
              </w:rPr>
              <w:t>BdATG</w:t>
            </w:r>
            <w:r w:rsidR="00A916D1">
              <w:rPr>
                <w:rFonts w:ascii="Times New Roman" w:hAnsi="Times New Roman"/>
                <w:bCs/>
                <w:i/>
                <w:iCs/>
                <w:szCs w:val="21"/>
              </w:rPr>
              <w:t>3</w:t>
            </w:r>
            <w:r w:rsidRPr="00A61073">
              <w:rPr>
                <w:rFonts w:ascii="Times New Roman" w:hAnsi="Times New Roman"/>
                <w:bCs/>
                <w:kern w:val="0"/>
                <w:szCs w:val="21"/>
              </w:rPr>
              <w:t xml:space="preserve"> deletion mutants</w:t>
            </w:r>
          </w:p>
        </w:tc>
      </w:tr>
      <w:tr w:rsidR="00FD4FA2" w:rsidRPr="00A61073" w14:paraId="35A944CE" w14:textId="77777777" w:rsidTr="0085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A47B86B" w14:textId="5440FB0D" w:rsidR="00FD4FA2" w:rsidRPr="00A61073" w:rsidRDefault="005471D0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 w:hint="eastAsia"/>
                <w:bCs w:val="0"/>
                <w:szCs w:val="21"/>
              </w:rPr>
              <w:t>HPH</w:t>
            </w:r>
            <w:r w:rsidR="00FD4FA2" w:rsidRPr="00A61073">
              <w:rPr>
                <w:rFonts w:ascii="Times New Roman" w:hAnsi="Times New Roman"/>
                <w:szCs w:val="21"/>
              </w:rPr>
              <w:t>-F</w:t>
            </w:r>
          </w:p>
          <w:p w14:paraId="3C7AC0B4" w14:textId="2F7CB0CE" w:rsidR="00FD4FA2" w:rsidRPr="00A61073" w:rsidRDefault="005471D0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Cs w:val="0"/>
                <w:iCs/>
                <w:szCs w:val="21"/>
              </w:rPr>
              <w:t>HPH</w:t>
            </w:r>
            <w:r w:rsidR="00FD4FA2" w:rsidRPr="00A61073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</w:tcPr>
          <w:p w14:paraId="5747CF6B" w14:textId="29D0C843" w:rsidR="00A916D1" w:rsidRDefault="00A916D1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A916D1">
              <w:rPr>
                <w:rFonts w:ascii="Times New Roman" w:hAnsi="Times New Roman"/>
                <w:bCs/>
                <w:szCs w:val="21"/>
              </w:rPr>
              <w:t>GGAGGTCAACACATCAATGC</w:t>
            </w:r>
          </w:p>
          <w:p w14:paraId="3FD49B07" w14:textId="78B84576" w:rsidR="00A61073" w:rsidRPr="00A61073" w:rsidRDefault="00A916D1" w:rsidP="00236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A916D1">
              <w:rPr>
                <w:rFonts w:ascii="Times New Roman" w:hAnsi="Times New Roman"/>
                <w:bCs/>
                <w:szCs w:val="21"/>
              </w:rPr>
              <w:t>CTACTCTATTCCTTTGCCCT</w:t>
            </w:r>
          </w:p>
        </w:tc>
        <w:tc>
          <w:tcPr>
            <w:tcW w:w="5670" w:type="dxa"/>
          </w:tcPr>
          <w:p w14:paraId="535ED8F6" w14:textId="77777777" w:rsidR="000A7B1E" w:rsidRDefault="000A7B1E" w:rsidP="002361F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14:paraId="5A4C2160" w14:textId="7F550066" w:rsidR="00FD4FA2" w:rsidRPr="00A61073" w:rsidRDefault="00FD4FA2" w:rsidP="002361F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A61073">
              <w:rPr>
                <w:rFonts w:ascii="Times New Roman" w:hAnsi="Times New Roman"/>
                <w:szCs w:val="21"/>
              </w:rPr>
              <w:t xml:space="preserve">PCR primers to amplify the </w:t>
            </w:r>
            <w:r w:rsidR="000A7B1E" w:rsidRPr="000A7B1E">
              <w:rPr>
                <w:rFonts w:ascii="Times New Roman" w:hAnsi="Times New Roman"/>
                <w:szCs w:val="21"/>
              </w:rPr>
              <w:t xml:space="preserve">hygromycin resistance gene </w:t>
            </w:r>
            <w:r w:rsidR="000A7B1E">
              <w:rPr>
                <w:rFonts w:ascii="Times New Roman" w:hAnsi="Times New Roman"/>
                <w:szCs w:val="21"/>
              </w:rPr>
              <w:t>(</w:t>
            </w:r>
            <w:r w:rsidR="00A916D1">
              <w:rPr>
                <w:rFonts w:ascii="Times New Roman" w:hAnsi="Times New Roman"/>
                <w:i/>
                <w:szCs w:val="21"/>
              </w:rPr>
              <w:t>HPH</w:t>
            </w:r>
            <w:r w:rsidR="000A7B1E" w:rsidRPr="000A7B1E">
              <w:rPr>
                <w:rFonts w:ascii="Times New Roman" w:hAnsi="Times New Roman"/>
                <w:szCs w:val="21"/>
              </w:rPr>
              <w:t>)</w:t>
            </w:r>
            <w:r w:rsidRPr="00A61073">
              <w:rPr>
                <w:rFonts w:ascii="Times New Roman" w:hAnsi="Times New Roman"/>
                <w:iCs/>
                <w:szCs w:val="21"/>
              </w:rPr>
              <w:t xml:space="preserve"> </w:t>
            </w:r>
          </w:p>
        </w:tc>
      </w:tr>
      <w:tr w:rsidR="0002325F" w:rsidRPr="00A61073" w14:paraId="6C0CE8A1" w14:textId="77777777" w:rsidTr="00857EC3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5D020AB" w14:textId="1A07365F" w:rsidR="0002325F" w:rsidRDefault="004203AA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A</w:t>
            </w:r>
            <w:r>
              <w:rPr>
                <w:rFonts w:ascii="Times New Roman" w:hAnsi="Times New Roman"/>
                <w:iCs/>
                <w:szCs w:val="21"/>
              </w:rPr>
              <w:t>TG</w:t>
            </w:r>
            <w:r w:rsidR="005471D0">
              <w:rPr>
                <w:rFonts w:ascii="Times New Roman" w:hAnsi="Times New Roman"/>
                <w:bCs w:val="0"/>
                <w:iCs/>
                <w:szCs w:val="21"/>
              </w:rPr>
              <w:t>3</w:t>
            </w:r>
            <w:r>
              <w:rPr>
                <w:rFonts w:ascii="Times New Roman" w:hAnsi="Times New Roman"/>
                <w:iCs/>
                <w:szCs w:val="21"/>
              </w:rPr>
              <w:t>-GFP-F</w:t>
            </w:r>
          </w:p>
          <w:p w14:paraId="73D7BECF" w14:textId="77777777" w:rsidR="004203AA" w:rsidRDefault="004203AA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iCs/>
                <w:szCs w:val="21"/>
              </w:rPr>
            </w:pPr>
          </w:p>
          <w:p w14:paraId="27FE5D65" w14:textId="0435C3F6" w:rsidR="004203AA" w:rsidRPr="00A61073" w:rsidRDefault="004203AA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A</w:t>
            </w:r>
            <w:r>
              <w:rPr>
                <w:rFonts w:ascii="Times New Roman" w:hAnsi="Times New Roman"/>
                <w:iCs/>
                <w:szCs w:val="21"/>
              </w:rPr>
              <w:t>TG</w:t>
            </w:r>
            <w:r w:rsidR="005471D0">
              <w:rPr>
                <w:rFonts w:ascii="Times New Roman" w:hAnsi="Times New Roman"/>
                <w:bCs w:val="0"/>
                <w:iCs/>
                <w:szCs w:val="21"/>
              </w:rPr>
              <w:t>3</w:t>
            </w:r>
            <w:r>
              <w:rPr>
                <w:rFonts w:ascii="Times New Roman" w:hAnsi="Times New Roman"/>
                <w:iCs/>
                <w:szCs w:val="21"/>
              </w:rPr>
              <w:t>-GFP-R</w:t>
            </w:r>
          </w:p>
        </w:tc>
        <w:tc>
          <w:tcPr>
            <w:tcW w:w="4252" w:type="dxa"/>
          </w:tcPr>
          <w:p w14:paraId="5585A290" w14:textId="5FC2286D" w:rsidR="004203AA" w:rsidRPr="000F0583" w:rsidRDefault="004203AA" w:rsidP="002361F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471D0">
              <w:rPr>
                <w:rFonts w:ascii="Times New Roman" w:hAnsi="Times New Roman"/>
                <w:color w:val="00B0F0"/>
                <w:szCs w:val="21"/>
              </w:rPr>
              <w:t>ACTCACTATAGGGCGAATTGGGTACTCAAATTGGTT</w:t>
            </w:r>
            <w:r w:rsidR="00857EC3" w:rsidRPr="00857EC3">
              <w:rPr>
                <w:rFonts w:ascii="Times New Roman" w:hAnsi="Times New Roman"/>
                <w:szCs w:val="21"/>
              </w:rPr>
              <w:t>GATTTGCAGGAGGAAGGTCA</w:t>
            </w:r>
          </w:p>
          <w:p w14:paraId="6451B678" w14:textId="740C54E1" w:rsidR="0002325F" w:rsidRPr="00720F97" w:rsidRDefault="004203AA" w:rsidP="002361F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471D0">
              <w:rPr>
                <w:rFonts w:ascii="Times New Roman" w:hAnsi="Times New Roman"/>
                <w:color w:val="00B0F0"/>
                <w:szCs w:val="21"/>
              </w:rPr>
              <w:t>CACCACCCCGGTGAACAGCTCCTCGCCCTTGCTCAC</w:t>
            </w:r>
            <w:r w:rsidR="00857EC3" w:rsidRPr="00857EC3">
              <w:rPr>
                <w:rFonts w:ascii="Times New Roman" w:hAnsi="Times New Roman"/>
                <w:szCs w:val="21"/>
              </w:rPr>
              <w:t>TACACCCATAGTGAAGTCGT</w:t>
            </w:r>
          </w:p>
        </w:tc>
        <w:tc>
          <w:tcPr>
            <w:tcW w:w="5670" w:type="dxa"/>
          </w:tcPr>
          <w:p w14:paraId="36658105" w14:textId="77777777" w:rsidR="002361F0" w:rsidRDefault="002361F0" w:rsidP="002361F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  <w:p w14:paraId="2DD1FE13" w14:textId="7CF1039C" w:rsidR="0002325F" w:rsidRDefault="004203AA" w:rsidP="002361F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CR primers to amplify the native promoter and open reading frame of </w:t>
            </w:r>
            <w:r w:rsidRPr="004203AA">
              <w:rPr>
                <w:rFonts w:ascii="Times New Roman" w:hAnsi="Times New Roman"/>
                <w:i/>
                <w:szCs w:val="21"/>
              </w:rPr>
              <w:t>BdATG</w:t>
            </w:r>
            <w:r w:rsidR="000A7B1E">
              <w:rPr>
                <w:rFonts w:ascii="Times New Roman" w:hAnsi="Times New Roman"/>
                <w:i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to construct BdATG</w:t>
            </w:r>
            <w:r w:rsidR="000A7B1E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-GFP fusion vector</w:t>
            </w:r>
          </w:p>
        </w:tc>
      </w:tr>
      <w:tr w:rsidR="00FD4FA2" w:rsidRPr="00A61073" w14:paraId="45357DFA" w14:textId="77777777" w:rsidTr="0085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1CDF54" w14:textId="516B75C8" w:rsidR="00FD4FA2" w:rsidRDefault="004203AA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A</w:t>
            </w:r>
            <w:r>
              <w:rPr>
                <w:rFonts w:ascii="Times New Roman" w:hAnsi="Times New Roman"/>
                <w:szCs w:val="21"/>
              </w:rPr>
              <w:t>TG</w:t>
            </w:r>
            <w:r w:rsidR="005471D0">
              <w:rPr>
                <w:rFonts w:ascii="Times New Roman" w:hAnsi="Times New Roman"/>
                <w:bCs w:val="0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-I</w:t>
            </w:r>
            <w:r w:rsidR="00F43206"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-F</w:t>
            </w:r>
          </w:p>
          <w:p w14:paraId="7D17C3D5" w14:textId="2498FC09" w:rsidR="004203AA" w:rsidRPr="00A61073" w:rsidRDefault="004203AA" w:rsidP="002361F0">
            <w:pPr>
              <w:spacing w:line="360" w:lineRule="auto"/>
              <w:jc w:val="left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FP-I</w:t>
            </w:r>
            <w:r w:rsidR="00F43206"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52" w:type="dxa"/>
          </w:tcPr>
          <w:p w14:paraId="18FA206D" w14:textId="77777777" w:rsidR="00857EC3" w:rsidRDefault="00857EC3" w:rsidP="002361F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857EC3">
              <w:rPr>
                <w:rFonts w:ascii="Times New Roman" w:hAnsi="Times New Roman"/>
                <w:bCs/>
                <w:szCs w:val="21"/>
              </w:rPr>
              <w:t>CAGGACAAGATGTTAGCAAG</w:t>
            </w:r>
          </w:p>
          <w:p w14:paraId="619D066A" w14:textId="4969A9C3" w:rsidR="00F43206" w:rsidRPr="00A61073" w:rsidRDefault="00857EC3" w:rsidP="002361F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857EC3">
              <w:rPr>
                <w:rFonts w:ascii="Times New Roman" w:hAnsi="Times New Roman"/>
                <w:bCs/>
                <w:szCs w:val="21"/>
              </w:rPr>
              <w:t>CGTGCTGCTTCATGTGGTCG</w:t>
            </w:r>
          </w:p>
        </w:tc>
        <w:tc>
          <w:tcPr>
            <w:tcW w:w="5670" w:type="dxa"/>
          </w:tcPr>
          <w:p w14:paraId="600BF150" w14:textId="703FF367" w:rsidR="00FD4FA2" w:rsidRPr="00A61073" w:rsidRDefault="00F43206" w:rsidP="002361F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CR primers for</w:t>
            </w:r>
            <w:r w:rsidR="00FD27EB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FD27EB">
              <w:rPr>
                <w:rFonts w:ascii="Times New Roman" w:hAnsi="Times New Roman"/>
                <w:color w:val="000000"/>
                <w:szCs w:val="21"/>
              </w:rPr>
              <w:t>identification</w:t>
            </w:r>
            <w:r w:rsidR="00FD27EB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FD27EB"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="00FD27EB">
              <w:rPr>
                <w:rFonts w:ascii="Times New Roman" w:hAnsi="Times New Roman"/>
                <w:color w:val="000000"/>
                <w:szCs w:val="21"/>
              </w:rPr>
              <w:t xml:space="preserve">f the </w:t>
            </w:r>
            <w:r>
              <w:rPr>
                <w:rFonts w:ascii="Times New Roman" w:hAnsi="Times New Roman"/>
                <w:color w:val="000000"/>
                <w:szCs w:val="21"/>
              </w:rPr>
              <w:t>PYF11-BdATG</w:t>
            </w:r>
            <w:r w:rsidR="005471D0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-GFP vector </w:t>
            </w:r>
          </w:p>
        </w:tc>
      </w:tr>
    </w:tbl>
    <w:p w14:paraId="78FDB061" w14:textId="77777777" w:rsidR="001B22C5" w:rsidRPr="00FD27EB" w:rsidRDefault="001B22C5">
      <w:pPr>
        <w:rPr>
          <w:b/>
        </w:rPr>
      </w:pPr>
      <w:bookmarkStart w:id="0" w:name="_GoBack"/>
      <w:bookmarkEnd w:id="0"/>
    </w:p>
    <w:sectPr w:rsidR="001B22C5" w:rsidRPr="00FD27EB" w:rsidSect="006B3BE0"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5DE14" w14:textId="77777777" w:rsidR="008108C3" w:rsidRDefault="008108C3" w:rsidP="007B0E6C">
      <w:r>
        <w:separator/>
      </w:r>
    </w:p>
  </w:endnote>
  <w:endnote w:type="continuationSeparator" w:id="0">
    <w:p w14:paraId="4EA4CDAC" w14:textId="77777777" w:rsidR="008108C3" w:rsidRDefault="008108C3" w:rsidP="007B0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MLCM M+ Minion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72C3A" w14:textId="77777777" w:rsidR="008108C3" w:rsidRDefault="008108C3" w:rsidP="007B0E6C">
      <w:r>
        <w:separator/>
      </w:r>
    </w:p>
  </w:footnote>
  <w:footnote w:type="continuationSeparator" w:id="0">
    <w:p w14:paraId="564F9B0E" w14:textId="77777777" w:rsidR="008108C3" w:rsidRDefault="008108C3" w:rsidP="007B0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223D"/>
    <w:rsid w:val="0002325F"/>
    <w:rsid w:val="000A7B1E"/>
    <w:rsid w:val="000C76D0"/>
    <w:rsid w:val="000F0583"/>
    <w:rsid w:val="001770AA"/>
    <w:rsid w:val="00192BF8"/>
    <w:rsid w:val="00196385"/>
    <w:rsid w:val="001B22C5"/>
    <w:rsid w:val="002361F0"/>
    <w:rsid w:val="002B6637"/>
    <w:rsid w:val="003C5A63"/>
    <w:rsid w:val="004203AA"/>
    <w:rsid w:val="005471D0"/>
    <w:rsid w:val="00574443"/>
    <w:rsid w:val="005C05FD"/>
    <w:rsid w:val="0060164D"/>
    <w:rsid w:val="0063223D"/>
    <w:rsid w:val="00660E9A"/>
    <w:rsid w:val="006B3BE0"/>
    <w:rsid w:val="00720F97"/>
    <w:rsid w:val="007B0E6C"/>
    <w:rsid w:val="008108C3"/>
    <w:rsid w:val="00857EC3"/>
    <w:rsid w:val="00866D81"/>
    <w:rsid w:val="00A61073"/>
    <w:rsid w:val="00A916D1"/>
    <w:rsid w:val="00D71E72"/>
    <w:rsid w:val="00D72EFD"/>
    <w:rsid w:val="00DB6EEC"/>
    <w:rsid w:val="00F27A0B"/>
    <w:rsid w:val="00F43206"/>
    <w:rsid w:val="00FD27EB"/>
    <w:rsid w:val="00FD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B3D68"/>
  <w15:chartTrackingRefBased/>
  <w15:docId w15:val="{B04FCA88-E761-4288-8296-64FBAC84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0E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E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E6C"/>
    <w:rPr>
      <w:sz w:val="18"/>
      <w:szCs w:val="18"/>
    </w:rPr>
  </w:style>
  <w:style w:type="table" w:styleId="a7">
    <w:name w:val="Grid Table Light"/>
    <w:basedOn w:val="a1"/>
    <w:uiPriority w:val="40"/>
    <w:rsid w:val="006B3B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5471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71F26-BD9E-4343-B0BE-98D6779CD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07-04T03:23:00Z</dcterms:created>
  <dcterms:modified xsi:type="dcterms:W3CDTF">2025-02-17T10:13:00Z</dcterms:modified>
</cp:coreProperties>
</file>